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 S4.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 sets for RT-PCR, ChIP and bisulfite-treated DNA sequencing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45" w:type="dxa"/>
        <w:jc w:val="left"/>
        <w:tblInd w:w="-1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0"/>
        <w:gridCol w:w="1455"/>
        <w:gridCol w:w="3484"/>
        <w:gridCol w:w="1593"/>
        <w:gridCol w:w="1533"/>
      </w:tblGrid>
      <w:tr>
        <w:trPr>
          <w:trHeight w:val="37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y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/Region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5’ to 3’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cttccagaggctca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 - 63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G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gtggaaggagatg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 - 93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G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ggcaaggtcat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 - 63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caccctgttgctgt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 - 97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IS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ttccatcttttcca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- 7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3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IS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gctgcagcctcttt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- 23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3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tgctcagcctat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- 12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gtcggagtccagctt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 - 31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1A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acaccgacaattt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 - 7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1A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1A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gaaggccttgtagc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 - 89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1A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ggctcctctaacca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 - 172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tgttgcactgtgct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9 - 188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tgtcggcccctgaac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 - 50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tatacacggagacca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 - 69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SE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atctgaagtggaa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 - 45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3_RT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SE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gtgactggtggt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 - 65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3_RT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MPRSS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cgcgagctaagca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7 - 138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PRSS2_EX1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tagtcgctggagga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7 - 138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G_EX4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agcctgaccaaga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2 - -84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EBS1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tcgctctggttgt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7 - -6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EBS1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accaagacaggaag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7 - -2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E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gtgactggtggt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2 - -9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E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caccaaagaaaac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7 - -58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E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caattacaggggatg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2 - -38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E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ataaattaggggagaacatac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3 - 57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ARE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acccagctgcgatt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6 - 528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ARE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S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ctccctcgtttc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 - -8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2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S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agtctctggaggaa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- 2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2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aggtgggtaagagagggtt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- 16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acaaaacaaaaattaaccaa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- 16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gcatgagaatcgcttg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3 - -75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E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ggagtttcgctctggt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94 - -67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_E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ataaaggaaccac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7 - -6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E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tgacaagtaggtgcag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8 - -5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E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agcatgccctgg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1 - 555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ARE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KX3.1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gtgagaaaatcagtgt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8 - 544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X3.1_ARE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accaagacaggaag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7 - -20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EBS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gtgactggtggt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2 - -9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_EBS_r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S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ctccctcgtttc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 - -8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2_f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- CHI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TS2</w:t>
            </w:r>
          </w:p>
        </w:tc>
        <w:tc>
          <w:tcPr>
            <w:tcW w:w="3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agtctctggaggaag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- 2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2_r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4:48:00Z</dcterms:created>
  <dc:creator>catapano</dc:creator>
  <dc:description/>
  <cp:keywords/>
  <dc:language>en-US</dc:language>
  <cp:lastModifiedBy>catapano</cp:lastModifiedBy>
  <dcterms:modified xsi:type="dcterms:W3CDTF">2010-03-17T14:49:00Z</dcterms:modified>
  <cp:revision>1</cp:revision>
  <dc:subject/>
  <dc:title>Supplementary Table S4</dc:title>
</cp:coreProperties>
</file>